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640" w:type="dxa"/>
        <w:tblLook w:val="04A0" w:firstRow="1" w:lastRow="0" w:firstColumn="1" w:lastColumn="0" w:noHBand="0" w:noVBand="1"/>
      </w:tblPr>
      <w:tblGrid>
        <w:gridCol w:w="3180"/>
        <w:gridCol w:w="2820"/>
        <w:gridCol w:w="2960"/>
        <w:gridCol w:w="2720"/>
        <w:gridCol w:w="2960"/>
      </w:tblGrid>
      <w:tr w:rsidR="00405890" w:rsidRPr="00405890" w14:paraId="51C5EB17" w14:textId="77777777" w:rsidTr="00405890">
        <w:trPr>
          <w:trHeight w:val="355"/>
        </w:trPr>
        <w:tc>
          <w:tcPr>
            <w:tcW w:w="14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84F1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SG"/>
              </w:rPr>
              <w:t>Table 1. Tobacco messages reported in Massachusetts</w:t>
            </w:r>
          </w:p>
        </w:tc>
      </w:tr>
      <w:tr w:rsidR="00405890" w:rsidRPr="00405890" w14:paraId="06094466" w14:textId="77777777" w:rsidTr="00405890">
        <w:trPr>
          <w:trHeight w:val="62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8AD85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Location of tobacco messag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58AD5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No. of antitobacco messages (n = 41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BB3BE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portion of all antitobacco messages (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B59DC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No. of protobacco messages (n = 48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344F5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portion of all protobacco messages (%)</w:t>
            </w:r>
          </w:p>
        </w:tc>
      </w:tr>
      <w:tr w:rsidR="00405890" w:rsidRPr="00405890" w14:paraId="4C68A048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1A4EB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wspaper or magazin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971F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29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3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5ED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BF9C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.6%</w:t>
            </w:r>
          </w:p>
        </w:tc>
      </w:tr>
      <w:tr w:rsidR="00405890" w:rsidRPr="00405890" w14:paraId="2513AE24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9D77A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ore sign or displa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3DB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3EAA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.1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BC4D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6D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6.3%</w:t>
            </w:r>
          </w:p>
        </w:tc>
      </w:tr>
      <w:tr w:rsidR="00405890" w:rsidRPr="00405890" w14:paraId="2225D85B" w14:textId="77777777" w:rsidTr="00405890">
        <w:trPr>
          <w:trHeight w:val="6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C6B79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illboard/bus/train stop advertisement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D57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BA2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.6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A2A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4F1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 w:rsidR="00405890" w:rsidRPr="00405890" w14:paraId="39FEF46A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9CFBC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ebs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2D5F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9B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8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4F8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8172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0.4%</w:t>
            </w:r>
          </w:p>
        </w:tc>
      </w:tr>
      <w:tr w:rsidR="00405890" w:rsidRPr="00405890" w14:paraId="78E11D61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365F8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ma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E4F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D8D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48C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DF0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1%</w:t>
            </w:r>
          </w:p>
        </w:tc>
      </w:tr>
      <w:tr w:rsidR="00405890" w:rsidRPr="00405890" w14:paraId="3CE0AE36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10C85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elevis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34F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C74F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5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FFA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7B2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.3%</w:t>
            </w:r>
          </w:p>
        </w:tc>
      </w:tr>
      <w:tr w:rsidR="00405890" w:rsidRPr="00405890" w14:paraId="78D7C517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83073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ar or restaura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5A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B9E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0138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C7F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 w:rsidR="00405890" w:rsidRPr="00405890" w14:paraId="6175DBB3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10536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Ap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93DB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E49E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4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53BF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1C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1%</w:t>
            </w:r>
          </w:p>
        </w:tc>
      </w:tr>
      <w:tr w:rsidR="00405890" w:rsidRPr="00405890" w14:paraId="51DC2347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A5785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ocial med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359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15D6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3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7D38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BC5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1%</w:t>
            </w:r>
          </w:p>
        </w:tc>
      </w:tr>
      <w:tr w:rsidR="00405890" w:rsidRPr="00405890" w14:paraId="2418E194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228F2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her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90B2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F321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.5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F32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3765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2%</w:t>
            </w:r>
          </w:p>
        </w:tc>
      </w:tr>
      <w:tr w:rsidR="00405890" w:rsidRPr="00405890" w14:paraId="1649C747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2B3F8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ver answer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1CB1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85D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4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9D9E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6A5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 w:rsidR="00405890" w:rsidRPr="00405890" w14:paraId="292DCE1A" w14:textId="77777777" w:rsidTr="00405890">
        <w:trPr>
          <w:trHeight w:val="2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A017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4A83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5F7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7C50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055E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405890" w:rsidRPr="00405890" w14:paraId="60B8CBFB" w14:textId="77777777" w:rsidTr="00405890">
        <w:trPr>
          <w:trHeight w:val="2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84F3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3F62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7C07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E1D4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27DA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405890" w:rsidRPr="00405890" w14:paraId="511CB228" w14:textId="77777777" w:rsidTr="00405890">
        <w:trPr>
          <w:trHeight w:val="355"/>
        </w:trPr>
        <w:tc>
          <w:tcPr>
            <w:tcW w:w="146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4AB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SG"/>
              </w:rPr>
              <w:t>Table 2. Tobacco messages reported in Texas</w:t>
            </w:r>
          </w:p>
        </w:tc>
      </w:tr>
      <w:tr w:rsidR="00405890" w:rsidRPr="00405890" w14:paraId="4E7E2E6F" w14:textId="77777777" w:rsidTr="00405890">
        <w:trPr>
          <w:trHeight w:val="62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B8F68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Location of tobacco message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971AE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No. of antitobacco messages (n = 6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B057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portion of all antitobacco messages (%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C82D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No. of protobacco messages (n = 43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3396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roportion of all protobacco messages (%)</w:t>
            </w:r>
          </w:p>
        </w:tc>
      </w:tr>
      <w:tr w:rsidR="00405890" w:rsidRPr="00405890" w14:paraId="786589E5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8487E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wspaper or magazin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E06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545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2EC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BCD1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3%</w:t>
            </w:r>
          </w:p>
        </w:tc>
      </w:tr>
      <w:tr w:rsidR="00405890" w:rsidRPr="00405890" w14:paraId="7083BA0A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80CA7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tore sign or display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434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D42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.1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31B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2C6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8.1%</w:t>
            </w:r>
          </w:p>
        </w:tc>
      </w:tr>
      <w:tr w:rsidR="00405890" w:rsidRPr="00405890" w14:paraId="36B9E6FC" w14:textId="77777777" w:rsidTr="00405890">
        <w:trPr>
          <w:trHeight w:val="63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4F704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illboard/bus/train stop advertisement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FEC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6EA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6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0616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1A8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3%</w:t>
            </w:r>
          </w:p>
        </w:tc>
      </w:tr>
      <w:tr w:rsidR="00405890" w:rsidRPr="00405890" w14:paraId="3E120AB4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F31C2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Website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9BA5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DD4F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.3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0DC6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1E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3%</w:t>
            </w:r>
          </w:p>
        </w:tc>
      </w:tr>
      <w:tr w:rsidR="00405890" w:rsidRPr="00405890" w14:paraId="13A581A1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1820B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mail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B3FD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E281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.6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306D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CF7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 w:rsidR="00405890" w:rsidRPr="00405890" w14:paraId="71068721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AC56B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Television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8219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C5F5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.2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FC8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D516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.3%</w:t>
            </w:r>
          </w:p>
        </w:tc>
      </w:tr>
      <w:tr w:rsidR="00405890" w:rsidRPr="00405890" w14:paraId="4540F267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AEA89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ar or restauran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2D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4650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9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46DA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03B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0%</w:t>
            </w:r>
          </w:p>
        </w:tc>
      </w:tr>
      <w:tr w:rsidR="00405890" w:rsidRPr="00405890" w14:paraId="792F5871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03162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lastRenderedPageBreak/>
              <w:t>App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5FE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2E6E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.9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F6D3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D5B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  <w:tr w:rsidR="00405890" w:rsidRPr="00405890" w14:paraId="387CD0F5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0E5D5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ocial media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CBE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FFD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.8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9405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5C1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.3%</w:t>
            </w:r>
          </w:p>
        </w:tc>
      </w:tr>
      <w:tr w:rsidR="00405890" w:rsidRPr="00405890" w14:paraId="44F239B8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92AA9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Others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F34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E26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.3%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AA62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3C61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.3%</w:t>
            </w:r>
          </w:p>
        </w:tc>
      </w:tr>
      <w:tr w:rsidR="00405890" w:rsidRPr="00405890" w14:paraId="35302AC9" w14:textId="77777777" w:rsidTr="00405890">
        <w:trPr>
          <w:trHeight w:val="315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9D1193" w14:textId="77777777" w:rsidR="00405890" w:rsidRPr="00405890" w:rsidRDefault="00405890" w:rsidP="004058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ver answered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040C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043C8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.2%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54092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B170D" w14:textId="77777777" w:rsidR="00405890" w:rsidRPr="00405890" w:rsidRDefault="00405890" w:rsidP="004058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405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.0%</w:t>
            </w:r>
          </w:p>
        </w:tc>
      </w:tr>
    </w:tbl>
    <w:p w14:paraId="3C96BA07" w14:textId="5E45986D" w:rsidR="00B72F3C" w:rsidRDefault="00B72F3C"/>
    <w:p w14:paraId="2EF57659" w14:textId="19CA0BA0" w:rsidR="007E1941" w:rsidRDefault="007E1941"/>
    <w:p w14:paraId="772CC40D" w14:textId="0B6A1924" w:rsidR="007E1941" w:rsidRDefault="007E1941"/>
    <w:p w14:paraId="00533BA5" w14:textId="77777777" w:rsidR="007E1941" w:rsidRDefault="007E1941"/>
    <w:sectPr w:rsidR="007E1941" w:rsidSect="003A55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05"/>
    <w:rsid w:val="000D608C"/>
    <w:rsid w:val="0016012B"/>
    <w:rsid w:val="003A5505"/>
    <w:rsid w:val="00405890"/>
    <w:rsid w:val="007D5036"/>
    <w:rsid w:val="007E1941"/>
    <w:rsid w:val="00B72F3C"/>
    <w:rsid w:val="00D02411"/>
    <w:rsid w:val="00E6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AA432"/>
  <w15:chartTrackingRefBased/>
  <w15:docId w15:val="{0A92889C-B6D5-43F6-99C0-6F4F3B65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5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dmund Wei Jian</dc:creator>
  <cp:keywords/>
  <dc:description/>
  <cp:lastModifiedBy>Lee, Edmund Wei Jian</cp:lastModifiedBy>
  <cp:revision>7</cp:revision>
  <dcterms:created xsi:type="dcterms:W3CDTF">2020-05-13T07:32:00Z</dcterms:created>
  <dcterms:modified xsi:type="dcterms:W3CDTF">2020-05-13T08:18:00Z</dcterms:modified>
</cp:coreProperties>
</file>